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C62EE" w14:textId="0E98905F" w:rsidR="00F861D9" w:rsidRDefault="00F861D9" w:rsidP="00FF510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anuscript: </w:t>
      </w:r>
      <w:r w:rsidRPr="00F861D9">
        <w:rPr>
          <w:rFonts w:ascii="Times New Roman" w:hAnsi="Times New Roman" w:cs="Times New Roman"/>
          <w:b/>
          <w:bCs/>
          <w:sz w:val="24"/>
          <w:szCs w:val="24"/>
          <w:lang w:val="en-US"/>
        </w:rPr>
        <w:t>Evaluation of a virtual reality based open educational resource software</w:t>
      </w:r>
    </w:p>
    <w:p w14:paraId="3A3A7936" w14:textId="1041B293" w:rsidR="00FF510D" w:rsidRDefault="00FF510D" w:rsidP="00FF510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652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: </w:t>
      </w:r>
    </w:p>
    <w:p w14:paraId="7048DC30" w14:textId="58E4432F" w:rsidR="00FF510D" w:rsidRPr="00F9652C" w:rsidRDefault="00FF510D" w:rsidP="00FF510D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652C">
        <w:rPr>
          <w:rFonts w:ascii="Times New Roman" w:hAnsi="Times New Roman" w:cs="Times New Roman"/>
          <w:sz w:val="24"/>
          <w:szCs w:val="24"/>
          <w:lang w:val="en-US"/>
        </w:rPr>
        <w:t xml:space="preserve">Questionnaire before and after the VR experience (PDF files). </w:t>
      </w:r>
    </w:p>
    <w:p w14:paraId="363419E5" w14:textId="1391B2BC" w:rsidR="00FF510D" w:rsidRDefault="00FF510D" w:rsidP="00FF510D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652C">
        <w:rPr>
          <w:rFonts w:ascii="Times New Roman" w:hAnsi="Times New Roman" w:cs="Times New Roman"/>
          <w:sz w:val="24"/>
          <w:szCs w:val="24"/>
          <w:lang w:val="en-US"/>
        </w:rPr>
        <w:t>Questionnaire answers before and after the VR experience (Excel-file).</w:t>
      </w:r>
    </w:p>
    <w:p w14:paraId="7F9BA95D" w14:textId="0879B84B" w:rsidR="00F861D9" w:rsidRPr="00CF59BD" w:rsidRDefault="00F861D9" w:rsidP="00F861D9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Figure 1 and 2, see below</w:t>
      </w:r>
      <w:r w:rsidR="0025176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64017FB" w14:textId="77777777" w:rsidR="00FF510D" w:rsidRDefault="00FF510D" w:rsidP="00FF51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592E3EE" w14:textId="125C7398" w:rsidR="00F861D9" w:rsidRPr="00CF59BD" w:rsidRDefault="00F861D9" w:rsidP="00FF510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F59B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53C5E032" w14:textId="7E7CC33A" w:rsidR="00251767" w:rsidRPr="00F9652C" w:rsidRDefault="00251767" w:rsidP="0025176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1: </w:t>
      </w:r>
      <w:r w:rsidRPr="00F9652C">
        <w:rPr>
          <w:rFonts w:ascii="Times New Roman" w:hAnsi="Times New Roman" w:cs="Times New Roman"/>
          <w:sz w:val="24"/>
          <w:szCs w:val="24"/>
          <w:lang w:val="en-US"/>
        </w:rPr>
        <w:t xml:space="preserve">Pre- and post-simulation test and self-efficacy results depicting all datapoints of Figure 1 of the manuscript. </w:t>
      </w:r>
      <w:r w:rsidRPr="00F9652C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F9652C">
        <w:rPr>
          <w:rFonts w:ascii="Times New Roman" w:hAnsi="Times New Roman" w:cs="Times New Roman"/>
          <w:sz w:val="24"/>
          <w:szCs w:val="24"/>
          <w:lang w:val="en-US"/>
        </w:rPr>
        <w:t xml:space="preserve"> Test results. </w:t>
      </w:r>
      <w:r w:rsidRPr="00F9652C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F9652C">
        <w:rPr>
          <w:rFonts w:ascii="Times New Roman" w:hAnsi="Times New Roman" w:cs="Times New Roman"/>
          <w:sz w:val="24"/>
          <w:szCs w:val="24"/>
          <w:lang w:val="en-US"/>
        </w:rPr>
        <w:t xml:space="preserve"> Self-efficacy results.</w:t>
      </w:r>
    </w:p>
    <w:p w14:paraId="03E4AF8F" w14:textId="3A243C5F" w:rsidR="00FF510D" w:rsidRPr="00F9652C" w:rsidRDefault="00FF510D" w:rsidP="00FF510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652C">
        <w:rPr>
          <w:rFonts w:ascii="Times New Roman" w:hAnsi="Times New Roman" w:cs="Times New Roman"/>
          <w:b/>
          <w:bCs/>
          <w:noProof/>
          <w:sz w:val="24"/>
          <w:szCs w:val="24"/>
          <w:lang w:val="de-DE" w:eastAsia="de-DE"/>
        </w:rPr>
        <w:drawing>
          <wp:anchor distT="0" distB="0" distL="114300" distR="114300" simplePos="0" relativeHeight="251659264" behindDoc="1" locked="0" layoutInCell="1" allowOverlap="1" wp14:anchorId="6C5D2E77" wp14:editId="7A062D63">
            <wp:simplePos x="0" y="0"/>
            <wp:positionH relativeFrom="column">
              <wp:posOffset>509904</wp:posOffset>
            </wp:positionH>
            <wp:positionV relativeFrom="paragraph">
              <wp:posOffset>27940</wp:posOffset>
            </wp:positionV>
            <wp:extent cx="2767013" cy="2321912"/>
            <wp:effectExtent l="0" t="0" r="0" b="254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6692" cy="233003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9652C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</w:p>
    <w:p w14:paraId="772FBD57" w14:textId="3AA05C33" w:rsidR="00FF510D" w:rsidRPr="00F9652C" w:rsidRDefault="00FF510D" w:rsidP="00FF510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7F9BE0" w14:textId="40D59535" w:rsidR="00FF510D" w:rsidRPr="00F9652C" w:rsidRDefault="00FF510D" w:rsidP="00FF51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8BE886" w14:textId="2A7F7EE3" w:rsidR="00FF510D" w:rsidRPr="00F9652C" w:rsidRDefault="00FF510D" w:rsidP="00FF51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6411CE" w14:textId="33043106" w:rsidR="00FF510D" w:rsidRPr="00F9652C" w:rsidRDefault="00FF510D" w:rsidP="00FF51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47B0D7" w14:textId="1155CF22" w:rsidR="00FF510D" w:rsidRPr="00F9652C" w:rsidRDefault="00251767" w:rsidP="00FF510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652C">
        <w:rPr>
          <w:rFonts w:ascii="Times New Roman" w:hAnsi="Times New Roman" w:cs="Times New Roman"/>
          <w:b/>
          <w:bCs/>
          <w:noProof/>
          <w:sz w:val="24"/>
          <w:szCs w:val="24"/>
          <w:lang w:val="de-DE" w:eastAsia="de-DE"/>
        </w:rPr>
        <w:drawing>
          <wp:anchor distT="0" distB="0" distL="114300" distR="114300" simplePos="0" relativeHeight="251660288" behindDoc="1" locked="0" layoutInCell="1" allowOverlap="1" wp14:anchorId="3B80EDE6" wp14:editId="30ACAB69">
            <wp:simplePos x="0" y="0"/>
            <wp:positionH relativeFrom="column">
              <wp:posOffset>414655</wp:posOffset>
            </wp:positionH>
            <wp:positionV relativeFrom="paragraph">
              <wp:posOffset>162560</wp:posOffset>
            </wp:positionV>
            <wp:extent cx="2893060" cy="2414270"/>
            <wp:effectExtent l="0" t="0" r="2540" b="5080"/>
            <wp:wrapTight wrapText="bothSides">
              <wp:wrapPolygon edited="0">
                <wp:start x="0" y="0"/>
                <wp:lineTo x="0" y="21475"/>
                <wp:lineTo x="21477" y="21475"/>
                <wp:lineTo x="21477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3060" cy="2414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F510D" w:rsidRPr="00F9652C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</w:p>
    <w:p w14:paraId="38581979" w14:textId="77777777" w:rsidR="00FF510D" w:rsidRPr="00F9652C" w:rsidRDefault="00FF510D" w:rsidP="00FF51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D60A0E" w14:textId="77777777" w:rsidR="00FF510D" w:rsidRPr="00F9652C" w:rsidRDefault="00FF510D" w:rsidP="00FF51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4C7F6B" w14:textId="77777777" w:rsidR="00FF510D" w:rsidRPr="00F9652C" w:rsidRDefault="00FF510D" w:rsidP="00FF51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C11EE3" w14:textId="77777777" w:rsidR="00FF510D" w:rsidRPr="00F9652C" w:rsidRDefault="00FF510D" w:rsidP="00FF51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4CABD6A" w14:textId="77777777" w:rsidR="00FF510D" w:rsidRPr="00F9652C" w:rsidRDefault="00FF510D" w:rsidP="00FF51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91D887" w14:textId="77777777" w:rsidR="00C64026" w:rsidRDefault="00C64026" w:rsidP="00C640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F938BF" w14:textId="77777777" w:rsidR="00251767" w:rsidRPr="00E8756D" w:rsidRDefault="00251767" w:rsidP="0025176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 2</w:t>
      </w:r>
      <w:r w:rsidRPr="00E8756D">
        <w:rPr>
          <w:rFonts w:ascii="Times New Roman" w:hAnsi="Times New Roman" w:cs="Times New Roman"/>
          <w:sz w:val="24"/>
          <w:szCs w:val="24"/>
          <w:lang w:val="en-US"/>
        </w:rPr>
        <w:t>: Radar chart depicting mean answer values to all SUS related question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US related questions are detailed in the Supplementary Material, </w:t>
      </w:r>
      <w:r w:rsidRPr="00F861D9">
        <w:rPr>
          <w:rFonts w:ascii="Times New Roman" w:hAnsi="Times New Roman" w:cs="Times New Roman"/>
          <w:sz w:val="24"/>
          <w:szCs w:val="24"/>
          <w:lang w:val="en-US"/>
        </w:rPr>
        <w:t>Questionnaire after the VR experience (PDF fil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Questions 3.1-3.10. </w:t>
      </w:r>
      <w:r w:rsidRPr="00F861D9">
        <w:rPr>
          <w:rFonts w:ascii="Times New Roman" w:hAnsi="Times New Roman" w:cs="Times New Roman"/>
          <w:sz w:val="24"/>
          <w:szCs w:val="24"/>
          <w:lang w:val="en-US"/>
        </w:rPr>
        <w:t>The answers are rated on a scale of 1 to 5, with 1 being full agreement and 5 being full disagreemen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6DA362D" w14:textId="03DA09A6" w:rsidR="004B1B76" w:rsidRDefault="00604897">
      <w:r>
        <w:rPr>
          <w:noProof/>
        </w:rPr>
        <w:drawing>
          <wp:inline distT="0" distB="0" distL="0" distR="0" wp14:anchorId="4DA5A7EE" wp14:editId="7048B51D">
            <wp:extent cx="6057494" cy="3728085"/>
            <wp:effectExtent l="0" t="0" r="0" b="0"/>
            <wp:docPr id="103215826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5708" cy="3733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D1E84B" w14:textId="77777777" w:rsidR="00C64026" w:rsidRDefault="00C64026"/>
    <w:sectPr w:rsidR="00C64026">
      <w:headerReference w:type="default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3F53D" w14:textId="77777777" w:rsidR="00050C5F" w:rsidRDefault="00050C5F" w:rsidP="00F861D9">
      <w:pPr>
        <w:spacing w:after="0" w:line="240" w:lineRule="auto"/>
      </w:pPr>
      <w:r>
        <w:separator/>
      </w:r>
    </w:p>
  </w:endnote>
  <w:endnote w:type="continuationSeparator" w:id="0">
    <w:p w14:paraId="195EC56E" w14:textId="77777777" w:rsidR="00050C5F" w:rsidRDefault="00050C5F" w:rsidP="00F861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1332410768"/>
      <w:docPartObj>
        <w:docPartGallery w:val="Page Numbers (Bottom of Page)"/>
        <w:docPartUnique/>
      </w:docPartObj>
    </w:sdtPr>
    <w:sdtContent>
      <w:p w14:paraId="75DC5418" w14:textId="7BE9653E" w:rsidR="00F861D9" w:rsidRPr="00CF59BD" w:rsidRDefault="00F861D9">
        <w:pPr>
          <w:pStyle w:val="Fuzeile"/>
          <w:jc w:val="right"/>
          <w:rPr>
            <w:rFonts w:ascii="Times New Roman" w:hAnsi="Times New Roman" w:cs="Times New Roman"/>
            <w:sz w:val="20"/>
            <w:szCs w:val="20"/>
          </w:rPr>
        </w:pPr>
        <w:r w:rsidRPr="00CF59BD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CF59BD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CF59BD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CF59BD">
          <w:rPr>
            <w:rFonts w:ascii="Times New Roman" w:hAnsi="Times New Roman" w:cs="Times New Roman"/>
            <w:sz w:val="20"/>
            <w:szCs w:val="20"/>
            <w:lang w:val="de-DE"/>
          </w:rPr>
          <w:t>2</w:t>
        </w:r>
        <w:r w:rsidRPr="00CF59BD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580BA12D" w14:textId="77777777" w:rsidR="00F861D9" w:rsidRDefault="00F861D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6D4BF7" w14:textId="77777777" w:rsidR="00050C5F" w:rsidRDefault="00050C5F" w:rsidP="00F861D9">
      <w:pPr>
        <w:spacing w:after="0" w:line="240" w:lineRule="auto"/>
      </w:pPr>
      <w:r>
        <w:separator/>
      </w:r>
    </w:p>
  </w:footnote>
  <w:footnote w:type="continuationSeparator" w:id="0">
    <w:p w14:paraId="0A9B636D" w14:textId="77777777" w:rsidR="00050C5F" w:rsidRDefault="00050C5F" w:rsidP="00F861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8F12D" w14:textId="03FD0A72" w:rsidR="00F861D9" w:rsidRPr="00CF59BD" w:rsidRDefault="00F861D9">
    <w:pPr>
      <w:pStyle w:val="Kopfzeile"/>
      <w:rPr>
        <w:rFonts w:ascii="Times New Roman" w:hAnsi="Times New Roman" w:cs="Times New Roman"/>
        <w:i/>
        <w:iCs/>
      </w:rPr>
    </w:pPr>
    <w:r w:rsidRPr="00CF59BD">
      <w:rPr>
        <w:rFonts w:ascii="Times New Roman" w:hAnsi="Times New Roman" w:cs="Times New Roman"/>
        <w:i/>
        <w:iCs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2E05CA"/>
    <w:multiLevelType w:val="hybridMultilevel"/>
    <w:tmpl w:val="A6C08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77116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5D65"/>
    <w:rsid w:val="00050C5F"/>
    <w:rsid w:val="00115D65"/>
    <w:rsid w:val="00251767"/>
    <w:rsid w:val="004B1B76"/>
    <w:rsid w:val="00604897"/>
    <w:rsid w:val="00795991"/>
    <w:rsid w:val="00A16DBC"/>
    <w:rsid w:val="00A61F51"/>
    <w:rsid w:val="00C64026"/>
    <w:rsid w:val="00CF59BD"/>
    <w:rsid w:val="00E8756D"/>
    <w:rsid w:val="00EC5566"/>
    <w:rsid w:val="00F861D9"/>
    <w:rsid w:val="00FF5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BDA64"/>
  <w15:chartTrackingRefBased/>
  <w15:docId w15:val="{97B54EE7-1357-49DC-8A27-E4E6D76B0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F510D"/>
    <w:rPr>
      <w:rFonts w:ascii="Arial" w:eastAsiaTheme="minorEastAsia" w:hAnsi="Arial"/>
      <w:lang w:val="en-GB" w:eastAsia="zh-TW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F510D"/>
    <w:pPr>
      <w:ind w:left="720"/>
      <w:contextualSpacing/>
    </w:pPr>
  </w:style>
  <w:style w:type="paragraph" w:styleId="berarbeitung">
    <w:name w:val="Revision"/>
    <w:hidden/>
    <w:uiPriority w:val="99"/>
    <w:semiHidden/>
    <w:rsid w:val="00F861D9"/>
    <w:pPr>
      <w:spacing w:after="0" w:line="240" w:lineRule="auto"/>
    </w:pPr>
    <w:rPr>
      <w:rFonts w:ascii="Arial" w:eastAsiaTheme="minorEastAsia" w:hAnsi="Arial"/>
      <w:lang w:val="en-GB" w:eastAsia="zh-TW"/>
    </w:rPr>
  </w:style>
  <w:style w:type="paragraph" w:styleId="Kopfzeile">
    <w:name w:val="header"/>
    <w:basedOn w:val="Standard"/>
    <w:link w:val="KopfzeileZchn"/>
    <w:uiPriority w:val="99"/>
    <w:unhideWhenUsed/>
    <w:rsid w:val="00F861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861D9"/>
    <w:rPr>
      <w:rFonts w:ascii="Arial" w:eastAsiaTheme="minorEastAsia" w:hAnsi="Arial"/>
      <w:lang w:val="en-GB" w:eastAsia="zh-TW"/>
    </w:rPr>
  </w:style>
  <w:style w:type="paragraph" w:styleId="Fuzeile">
    <w:name w:val="footer"/>
    <w:basedOn w:val="Standard"/>
    <w:link w:val="FuzeileZchn"/>
    <w:uiPriority w:val="99"/>
    <w:unhideWhenUsed/>
    <w:rsid w:val="00F861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861D9"/>
    <w:rPr>
      <w:rFonts w:ascii="Arial" w:eastAsiaTheme="minorEastAsia" w:hAnsi="Arial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1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</Words>
  <Characters>725</Characters>
  <Application>Microsoft Office Word</Application>
  <DocSecurity>0</DocSecurity>
  <Lines>6</Lines>
  <Paragraphs>1</Paragraphs>
  <ScaleCrop>false</ScaleCrop>
  <Company>UKW</Company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, Alexander</dc:creator>
  <cp:keywords/>
  <dc:description/>
  <cp:lastModifiedBy>Alexander Hann</cp:lastModifiedBy>
  <cp:revision>3</cp:revision>
  <dcterms:created xsi:type="dcterms:W3CDTF">2024-02-07T19:27:00Z</dcterms:created>
  <dcterms:modified xsi:type="dcterms:W3CDTF">2024-02-07T19:28:00Z</dcterms:modified>
</cp:coreProperties>
</file>